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1B2F" w14:textId="47508888" w:rsidR="00046776" w:rsidRDefault="009C5259">
      <w:pPr>
        <w:rPr>
          <w:lang w:val="en-GB"/>
        </w:rPr>
      </w:pPr>
      <w:r>
        <w:rPr>
          <w:lang w:val="en-GB"/>
        </w:rPr>
        <w:t>Additional file 1: Countries represented in each of the migrant categories</w:t>
      </w:r>
    </w:p>
    <w:p w14:paraId="4EBFE9AE" w14:textId="01DB78EF" w:rsidR="00046776" w:rsidRDefault="00046776">
      <w:pPr>
        <w:rPr>
          <w:lang w:val="en-GB"/>
        </w:rPr>
      </w:pPr>
    </w:p>
    <w:p w14:paraId="5BBB0705" w14:textId="31092C60" w:rsidR="00484AF8" w:rsidRDefault="00484AF8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70"/>
        <w:gridCol w:w="2141"/>
        <w:gridCol w:w="4001"/>
      </w:tblGrid>
      <w:tr w:rsidR="007C3DA7" w14:paraId="4B511E8C" w14:textId="77777777" w:rsidTr="007B74F8"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0F953" w14:textId="1C0A2504" w:rsidR="007C3DA7" w:rsidRDefault="007C3DA7">
            <w:pPr>
              <w:rPr>
                <w:lang w:val="en-GB"/>
              </w:rPr>
            </w:pPr>
            <w:r>
              <w:rPr>
                <w:lang w:val="en-GB"/>
              </w:rPr>
              <w:t>Migrant category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995B6" w14:textId="11A01EB8" w:rsidR="007C3DA7" w:rsidRDefault="007C3DA7">
            <w:pPr>
              <w:rPr>
                <w:lang w:val="en-GB"/>
              </w:rPr>
            </w:pPr>
            <w:r>
              <w:rPr>
                <w:lang w:val="en-GB"/>
              </w:rPr>
              <w:t>Number of countries represented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10F34" w14:textId="18A2943A" w:rsidR="007C3DA7" w:rsidRPr="001703A1" w:rsidRDefault="007C3DA7">
            <w:pPr>
              <w:rPr>
                <w:lang w:val="en-GB"/>
              </w:rPr>
            </w:pPr>
            <w:r w:rsidRPr="001703A1">
              <w:rPr>
                <w:lang w:val="en-GB"/>
              </w:rPr>
              <w:t>Countries making up around 2/3 of sample</w:t>
            </w:r>
          </w:p>
        </w:tc>
      </w:tr>
      <w:tr w:rsidR="007C3DA7" w14:paraId="7CBA3159" w14:textId="77777777" w:rsidTr="007B74F8"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DC6FE" w14:textId="2710B667" w:rsidR="007C3DA7" w:rsidRDefault="007C3DA7">
            <w:pPr>
              <w:rPr>
                <w:lang w:val="en-GB"/>
              </w:rPr>
            </w:pPr>
            <w:r>
              <w:rPr>
                <w:lang w:val="en-GB"/>
              </w:rPr>
              <w:t>Refugees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7A17D" w14:textId="63214A45" w:rsidR="007C3DA7" w:rsidRDefault="007C3DA7">
            <w:pPr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F9B70" w14:textId="77777777" w:rsidR="007C3DA7" w:rsidRPr="001703A1" w:rsidRDefault="007C3DA7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46776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Bosnia </w:t>
            </w:r>
            <w:r w:rsidRPr="001703A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Herzegovina </w:t>
            </w:r>
            <w:r w:rsidRPr="00046776">
              <w:rPr>
                <w:rFonts w:ascii="Calibri" w:eastAsia="Times New Roman" w:hAnsi="Calibri" w:cs="Calibri"/>
                <w:color w:val="000000"/>
                <w:lang w:val="en-GB" w:eastAsia="nb-NO"/>
              </w:rPr>
              <w:t>(21%)</w:t>
            </w:r>
            <w:r w:rsidRPr="001703A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Iraq (16%), Iran (13%), Kosovo (11%), </w:t>
            </w:r>
            <w:r w:rsidRPr="00046776">
              <w:rPr>
                <w:rFonts w:ascii="Calibri" w:eastAsia="Times New Roman" w:hAnsi="Calibri" w:cs="Calibri"/>
                <w:color w:val="000000"/>
                <w:lang w:val="en-GB" w:eastAsia="nb-NO"/>
              </w:rPr>
              <w:t>Afghanistan (7%)</w:t>
            </w:r>
          </w:p>
          <w:p w14:paraId="051B207E" w14:textId="5AAB8E51" w:rsidR="001703A1" w:rsidRPr="001703A1" w:rsidRDefault="001703A1">
            <w:pPr>
              <w:rPr>
                <w:lang w:val="en-GB"/>
              </w:rPr>
            </w:pPr>
          </w:p>
        </w:tc>
      </w:tr>
      <w:tr w:rsidR="007C3DA7" w14:paraId="2BA79C8B" w14:textId="77777777" w:rsidTr="007B74F8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E0430A6" w14:textId="06C210A7" w:rsidR="007C3DA7" w:rsidRDefault="007C3DA7" w:rsidP="007C3DA7">
            <w:pPr>
              <w:rPr>
                <w:lang w:val="en-GB"/>
              </w:rPr>
            </w:pPr>
            <w:r>
              <w:rPr>
                <w:lang w:val="en-GB"/>
              </w:rPr>
              <w:t>EEA othe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51CB19F5" w14:textId="71A8CB7F" w:rsidR="007C3DA7" w:rsidRDefault="007C3DA7" w:rsidP="007C3DA7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  <w:r w:rsidR="000E673E" w:rsidRPr="00AB23E6">
              <w:rPr>
                <w:sz w:val="20"/>
                <w:szCs w:val="20"/>
                <w:lang w:val="en-GB"/>
              </w:rPr>
              <w:t>^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F09A" w14:textId="77777777" w:rsidR="007C3DA7" w:rsidRPr="001703A1" w:rsidRDefault="007C3DA7" w:rsidP="007C3DA7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46776">
              <w:rPr>
                <w:rFonts w:ascii="Calibri" w:eastAsia="Times New Roman" w:hAnsi="Calibri" w:cs="Calibri"/>
                <w:color w:val="000000"/>
                <w:lang w:val="en-GB" w:eastAsia="nb-NO"/>
              </w:rPr>
              <w:t>Sweden (27%)</w:t>
            </w:r>
            <w:r w:rsidRPr="001703A1">
              <w:rPr>
                <w:rFonts w:ascii="Calibri" w:eastAsia="Times New Roman" w:hAnsi="Calibri" w:cs="Calibri"/>
                <w:color w:val="000000"/>
                <w:lang w:val="en-GB" w:eastAsia="nb-NO"/>
              </w:rPr>
              <w:t>, Poland (13%), Germany (11%), Denmark (10%), UK (7%)</w:t>
            </w:r>
          </w:p>
          <w:p w14:paraId="77AFBB0B" w14:textId="0642791D" w:rsidR="001703A1" w:rsidRPr="001703A1" w:rsidRDefault="001703A1" w:rsidP="007C3DA7">
            <w:pPr>
              <w:rPr>
                <w:lang w:val="en-GB"/>
              </w:rPr>
            </w:pPr>
          </w:p>
        </w:tc>
      </w:tr>
      <w:tr w:rsidR="007C3DA7" w14:paraId="45EB64B3" w14:textId="77777777" w:rsidTr="007B74F8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D4A99" w14:textId="3F34AAB2" w:rsidR="007C3DA7" w:rsidRDefault="007C3DA7" w:rsidP="007C3DA7">
            <w:pPr>
              <w:rPr>
                <w:lang w:val="en-GB"/>
              </w:rPr>
            </w:pPr>
            <w:r>
              <w:rPr>
                <w:lang w:val="en-GB"/>
              </w:rPr>
              <w:t>Non-EEA other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3C212" w14:textId="55A57CBC" w:rsidR="007C3DA7" w:rsidRDefault="007C3DA7" w:rsidP="007C3DA7">
            <w:pPr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91B5C" w14:textId="6208FC40" w:rsidR="007C3DA7" w:rsidRPr="001703A1" w:rsidRDefault="007C3DA7" w:rsidP="007C3DA7">
            <w:pPr>
              <w:rPr>
                <w:lang w:val="en-GB"/>
              </w:rPr>
            </w:pPr>
            <w:r w:rsidRPr="00046776">
              <w:rPr>
                <w:rFonts w:ascii="Calibri" w:eastAsia="Times New Roman" w:hAnsi="Calibri" w:cs="Calibri"/>
                <w:color w:val="000000"/>
                <w:lang w:val="en-GB" w:eastAsia="nb-NO"/>
              </w:rPr>
              <w:t>Iran (9%)</w:t>
            </w:r>
            <w:r w:rsidRPr="001703A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Turkey (9%), Pakistan (7%), Chile (6%), Russia (5%), </w:t>
            </w:r>
            <w:r w:rsidR="001703A1" w:rsidRPr="001703A1">
              <w:rPr>
                <w:rFonts w:ascii="Calibri" w:eastAsia="Times New Roman" w:hAnsi="Calibri" w:cs="Calibri"/>
                <w:color w:val="000000"/>
                <w:lang w:val="en-GB" w:eastAsia="nb-NO"/>
              </w:rPr>
              <w:t>Morocco</w:t>
            </w:r>
            <w:r w:rsidRPr="001703A1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4%), USA (4%), Thailand (4%), Iraq (4%), Vietnam (4%), Sri Lanka (3%), The Philippines (3%), India (3%)</w:t>
            </w:r>
          </w:p>
        </w:tc>
      </w:tr>
      <w:tr w:rsidR="007C3DA7" w14:paraId="72AD469B" w14:textId="77777777" w:rsidTr="007B74F8">
        <w:tc>
          <w:tcPr>
            <w:tcW w:w="9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4F1A36" w14:textId="406375B8" w:rsidR="007C3DA7" w:rsidRDefault="000E673E" w:rsidP="007C3DA7">
            <w:pPr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^</w:t>
            </w:r>
            <w:r w:rsidR="007C3DA7" w:rsidRPr="0004677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Includes all EEA countries and Greenland and Faro Islands since inhabitants have Danish citizenship and freedom of movement in the EU</w:t>
            </w:r>
          </w:p>
        </w:tc>
      </w:tr>
    </w:tbl>
    <w:p w14:paraId="47F83C63" w14:textId="77777777" w:rsidR="00484AF8" w:rsidRPr="00CE05D6" w:rsidRDefault="00484AF8">
      <w:pPr>
        <w:rPr>
          <w:lang w:val="en-GB"/>
        </w:rPr>
      </w:pPr>
    </w:p>
    <w:sectPr w:rsidR="00484AF8" w:rsidRPr="00CE0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05D6"/>
    <w:rsid w:val="00021D8D"/>
    <w:rsid w:val="00046776"/>
    <w:rsid w:val="000664A4"/>
    <w:rsid w:val="000E673E"/>
    <w:rsid w:val="001703A1"/>
    <w:rsid w:val="00245B09"/>
    <w:rsid w:val="00253EAF"/>
    <w:rsid w:val="00484AF8"/>
    <w:rsid w:val="00504B40"/>
    <w:rsid w:val="00575414"/>
    <w:rsid w:val="005D622B"/>
    <w:rsid w:val="00672D87"/>
    <w:rsid w:val="006C41AE"/>
    <w:rsid w:val="007B74F8"/>
    <w:rsid w:val="007C3DA7"/>
    <w:rsid w:val="009C5259"/>
    <w:rsid w:val="00AB23E6"/>
    <w:rsid w:val="00C15FCB"/>
    <w:rsid w:val="00C45A15"/>
    <w:rsid w:val="00CE05D6"/>
    <w:rsid w:val="00EB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1179D"/>
  <w15:docId w15:val="{883738CF-FFDF-4EC9-B1CE-A48F138C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C3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CatchAll xmlns="40c312eb-af13-4271-bf25-5d80995893ef">
      <Value>5</Value>
      <Value>4</Value>
      <Value>3</Value>
      <Value>2</Value>
      <Value>1</Value>
    </TaxCatchAll>
    <TaxKeywordTaxHTField xmlns="40c312eb-af13-4271-bf25-5d80995893ef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B5F2B77D-6FAB-4629-871B-4C864281664C}"/>
</file>

<file path=customXml/itemProps2.xml><?xml version="1.0" encoding="utf-8"?>
<ds:datastoreItem xmlns:ds="http://schemas.openxmlformats.org/officeDocument/2006/customXml" ds:itemID="{098A29B9-BD71-4EEE-BA2E-72E6764FFF8B}"/>
</file>

<file path=customXml/itemProps3.xml><?xml version="1.0" encoding="utf-8"?>
<ds:datastoreItem xmlns:ds="http://schemas.openxmlformats.org/officeDocument/2006/customXml" ds:itemID="{5FFD28E9-B6B1-4056-B257-4F6E41F40B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ndsay Straiton</dc:creator>
  <cp:keywords/>
  <dc:description/>
  <cp:lastModifiedBy>Melanie Lindsay Straiton</cp:lastModifiedBy>
  <cp:revision>4</cp:revision>
  <dcterms:created xsi:type="dcterms:W3CDTF">2023-02-14T19:08:00Z</dcterms:created>
  <dcterms:modified xsi:type="dcterms:W3CDTF">2023-02-1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46316D1FEA18334EBE21D4ADE738B2F0</vt:lpwstr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